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6373F4E" w14:textId="1AC6B556" w:rsidR="00A864A7" w:rsidRPr="00A864A7" w:rsidRDefault="00A864A7" w:rsidP="00A864A7">
      <w:pPr>
        <w:rPr>
          <w:rFonts w:ascii="宋体" w:eastAsia="宋体" w:hAnsi="宋体"/>
          <w:b/>
          <w:bCs/>
        </w:rPr>
      </w:pPr>
      <w:r>
        <w:rPr>
          <w:rFonts w:ascii="宋体" w:eastAsia="宋体" w:hAnsi="宋体"/>
          <w:b/>
          <w:bCs/>
        </w:rPr>
        <w:t>A list of 47 historical</w:t>
      </w:r>
      <w:bookmarkStart w:id="0" w:name="_GoBack"/>
      <w:bookmarkEnd w:id="0"/>
      <w:r>
        <w:rPr>
          <w:rFonts w:ascii="宋体" w:eastAsia="宋体" w:hAnsi="宋体"/>
          <w:b/>
          <w:bCs/>
        </w:rPr>
        <w:t xml:space="preserve"> celebrities from Henan</w:t>
      </w:r>
      <w:r>
        <w:rPr>
          <w:rFonts w:ascii="宋体" w:eastAsia="宋体" w:hAnsi="宋体" w:hint="eastAsia"/>
          <w:b/>
          <w:bCs/>
        </w:rPr>
        <w:t>：</w:t>
      </w:r>
    </w:p>
    <w:tbl>
      <w:tblPr>
        <w:tblW w:w="10295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470"/>
        <w:gridCol w:w="807"/>
        <w:gridCol w:w="1134"/>
        <w:gridCol w:w="5342"/>
        <w:gridCol w:w="792"/>
        <w:gridCol w:w="1750"/>
      </w:tblGrid>
      <w:tr w:rsidR="00A864A7" w:rsidRPr="00A864A7" w14:paraId="6C70A44A" w14:textId="77777777" w:rsidTr="00A864A7">
        <w:trPr>
          <w:trHeight w:val="242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45EF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序号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B019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历史时期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8E6F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姓名</w:t>
            </w:r>
            <w:proofErr w:type="spellEnd"/>
          </w:p>
        </w:tc>
        <w:tc>
          <w:tcPr>
            <w:tcW w:w="5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1FEF4" w14:textId="77777777" w:rsidR="00A864A7" w:rsidRPr="00A864A7" w:rsidRDefault="00A864A7" w:rsidP="00C239EF">
            <w:pPr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介绍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EB35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性别</w:t>
            </w:r>
            <w:proofErr w:type="spellEnd"/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26B7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  <w:t>出生年月</w:t>
            </w:r>
            <w:proofErr w:type="spellEnd"/>
          </w:p>
        </w:tc>
      </w:tr>
      <w:tr w:rsidR="00A864A7" w:rsidRPr="00A864A7" w14:paraId="76D968AF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BADB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3D84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D590F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Lao Tzu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E8DE8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founder of the Taoist school.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Kuxi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 of Chu (today's Luyi, Henan) during the Spring and Autumn Perio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6E7F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E54D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864A7" w:rsidRPr="00A864A7" w14:paraId="71DFB083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204B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B1C1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0BE99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i Gong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CC82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the ancestor of Chinese Confucian merchants, born in Wei (present-day Jun County, Henan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842F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D9E5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C520- Unknown</w:t>
            </w:r>
          </w:p>
        </w:tc>
      </w:tr>
      <w:tr w:rsidR="00A864A7" w:rsidRPr="00A864A7" w14:paraId="31967CEC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3943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8E65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A00A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ozi</w:t>
            </w:r>
            <w:proofErr w:type="spellEnd"/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71CF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oz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an outstanding thinker, educator and founder of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ohist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school, born in Lushan, Henan provinc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E3E7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E365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C468-BC376</w:t>
            </w:r>
          </w:p>
        </w:tc>
      </w:tr>
      <w:tr w:rsidR="00A864A7" w:rsidRPr="00A864A7" w14:paraId="2B685421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325C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C238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C81CE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Li Fan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CB4C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a famous statesman, strategist and merchant in ancient China, was honored as the saint of Commerce by later generations. born in Wan of Chu State (now Nanyang, Henan Province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FC9D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F735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864A7" w:rsidRPr="00A864A7" w14:paraId="58DB993B" w14:textId="77777777" w:rsidTr="00A864A7">
        <w:trPr>
          <w:trHeight w:val="33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03E1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A085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EB63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Qin Su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22AB0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famous strategist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uanl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Luoyang (today's Luoyang, Henan) during the Eastern Zhou Dynasty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C646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47B5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BC284</w:t>
            </w:r>
          </w:p>
        </w:tc>
      </w:tr>
      <w:tr w:rsidR="00A864A7" w:rsidRPr="00A864A7" w14:paraId="75A578AB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25F4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ED1E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78F5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i Zh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1EEB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a political strategist in the Warring States Period, born in the State of Wei (now Kaifeng, Henan province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ED51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1B69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BC310</w:t>
            </w:r>
          </w:p>
        </w:tc>
      </w:tr>
      <w:tr w:rsidR="00A864A7" w:rsidRPr="00A864A7" w14:paraId="2C6C054E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3277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DD71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0BB6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i Chan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1836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well-known politician, thinker, and pioneer of Legalism,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ich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born in Zheng Guo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nzh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A05E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1CE8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BC520</w:t>
            </w:r>
          </w:p>
        </w:tc>
      </w:tr>
      <w:tr w:rsidR="00A864A7" w:rsidRPr="00A864A7" w14:paraId="77EC4340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4550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EE99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5712C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huangzi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37AE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Famous thinker, philosopher, Taoist school representative Zhuangzi, Meng of Song state, born in Min Quan County, Henan province. Also called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huangZho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FBD0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4653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C369-BC286</w:t>
            </w:r>
          </w:p>
        </w:tc>
      </w:tr>
      <w:tr w:rsidR="00A864A7" w:rsidRPr="00A864A7" w14:paraId="184E3110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CDEA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6251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A230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uwe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Lu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E6914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famous businessman and </w:t>
            </w:r>
            <w:proofErr w:type="spellStart"/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tatesman,born</w:t>
            </w:r>
            <w:proofErr w:type="spellEnd"/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Pu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ity of Wei (in present-day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ans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, Henan Province). His tomb </w:t>
            </w:r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is located in</w:t>
            </w:r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ans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ity, Luoyan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2248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0C12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BC235</w:t>
            </w:r>
          </w:p>
        </w:tc>
      </w:tr>
      <w:tr w:rsidR="00A864A7" w:rsidRPr="00A864A7" w14:paraId="567B468F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CE20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79DE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26B34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Han Fei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7AF7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master of legalist thought, was a man of Korea in the late Warring States Period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nzh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 province, has a different opinion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4232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579B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C280-BC233</w:t>
            </w:r>
          </w:p>
        </w:tc>
      </w:tr>
      <w:tr w:rsidR="00A864A7" w:rsidRPr="00A864A7" w14:paraId="2DD2F570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EB71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1B5D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A729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ang Sh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BEBF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n outstanding statesman and reformer in ancient China, = born in the middle of the Warring States Period in Wei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Neihu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94BF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3EA5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C390-BC338</w:t>
            </w:r>
          </w:p>
        </w:tc>
      </w:tr>
      <w:tr w:rsidR="00A864A7" w:rsidRPr="00A864A7" w14:paraId="23829684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E82A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65C7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9706DE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Ping Chen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F5C3A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founder of the Western Han Dynasty and a famous strategist, was a man of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angw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Yuan Yang, Henan, has a different opinion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B1CDF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8A0E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BC178</w:t>
            </w:r>
          </w:p>
        </w:tc>
      </w:tr>
      <w:tr w:rsidR="00A864A7" w:rsidRPr="00A864A7" w14:paraId="1AF8313B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5078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8E2A5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A5DB0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Liang Zh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8F0F1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one of the three outstanding statesmen and strategists in the late Qin and early Han Dynasties, was a native of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aof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 province. has a different opinion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03CB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7342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BC185</w:t>
            </w:r>
          </w:p>
        </w:tc>
      </w:tr>
      <w:tr w:rsidR="00A864A7" w:rsidRPr="00A864A7" w14:paraId="18D067EE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56A5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D778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E58EA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Cuo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Zhao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60D08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Western Han Dynasty statesman, a native of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ngch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Yuzhou, Henan), has the tomb on the west side of the Martyrs Cemetery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uch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EC7D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57E7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C200-BC154</w:t>
            </w:r>
          </w:p>
        </w:tc>
      </w:tr>
      <w:tr w:rsidR="00A864A7" w:rsidRPr="00A864A7" w14:paraId="3D4D022C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FD5C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7FAB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B3C9E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iz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Zh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13AF7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who was famous for his impartial law enforcement, was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Du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south of Henan) in the Western Han </w:t>
            </w:r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Dynasty.</w:t>
            </w:r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There are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iz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Zhang’s Tomb and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iz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Zhang’s Temple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Fangch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nowy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FC6B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7EC3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</w:t>
            </w:r>
          </w:p>
        </w:tc>
      </w:tr>
      <w:tr w:rsidR="00A864A7" w:rsidRPr="00A864A7" w14:paraId="06711CF3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91AE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96C8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64141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 Jia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220E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an outstanding political commentator and writer in the early Western Han Dynasty, was from Luoyang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4D99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B6A7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C200-BC168</w:t>
            </w:r>
          </w:p>
        </w:tc>
      </w:tr>
      <w:tr w:rsidR="00A864A7" w:rsidRPr="00A864A7" w14:paraId="5E5195DA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03A1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17DD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47F4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i Fe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2F9F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the founding hero of the Eastern Han Dynasty and a famous military strategist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ngch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Father City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aof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Henan), and his tomb is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aof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 today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D583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2E391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34</w:t>
            </w:r>
          </w:p>
        </w:tc>
      </w:tr>
      <w:tr w:rsidR="00A864A7" w:rsidRPr="00A864A7" w14:paraId="7110B350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EAC4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30E3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4E3F0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Shao Yuan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9627B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Shu Yuan and Shao Yuan, the heroes of the late Han Dynasty, were both from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Run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Ru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angshu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3B89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C48C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Unknown -202</w:t>
            </w:r>
          </w:p>
        </w:tc>
      </w:tr>
      <w:tr w:rsidR="00A864A7" w:rsidRPr="00A864A7" w14:paraId="563C9FC4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BE6A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D097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0B77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ou Xun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7AB0D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Father Xun Yi (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í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) is Xun Yu’s uncle brothe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ED78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F7BC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57-214</w:t>
            </w:r>
          </w:p>
        </w:tc>
      </w:tr>
      <w:tr w:rsidR="00A864A7" w:rsidRPr="00A864A7" w14:paraId="2ABABA21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A028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1186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28D1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u Xun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0AE154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n outstanding politician, strategist, Cao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Cao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adviser Xun or, from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ngch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ngyi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uch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31BA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96C3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62-212</w:t>
            </w:r>
          </w:p>
        </w:tc>
      </w:tr>
      <w:tr w:rsidR="00A864A7" w:rsidRPr="00A864A7" w14:paraId="0D7675B9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3469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847C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68238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ong Cai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E91E1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Famous writer and calligrapher,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Liuy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people of </w:t>
            </w:r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Chen(</w:t>
            </w:r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Qixi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, Henan Province, or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Weis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F688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A3D1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32-192</w:t>
            </w:r>
          </w:p>
        </w:tc>
      </w:tr>
      <w:tr w:rsidR="00A864A7" w:rsidRPr="00A864A7" w14:paraId="2B3FF2F9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EEFE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7605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8C6FF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Heng Zh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6FE19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n outstanding scientist and writer in ancient times, known as the saint of science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'e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Nanyang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iqiao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Town, Nanyang City, Henan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F00A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85B3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8-139</w:t>
            </w:r>
          </w:p>
        </w:tc>
      </w:tr>
      <w:tr w:rsidR="00A864A7" w:rsidRPr="00A864A7" w14:paraId="56CEBBD8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8F17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3D56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F416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i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ima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C52CC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n outstanding statesman and military strategist in the Wei Kingdom, he </w:t>
            </w:r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founder</w:t>
            </w:r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of the Western Jin Dynasty, born in Wen County, Hanoi (now Wen County, Henan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1422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407D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79-251</w:t>
            </w:r>
          </w:p>
        </w:tc>
      </w:tr>
      <w:tr w:rsidR="00A864A7" w:rsidRPr="00A864A7" w14:paraId="5BFE7605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9326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F403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FF4B8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Ai Deng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C163B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n outstanding military strategist and general of the Wei Kingdom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Ji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nye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Henan)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D91A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A752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97-264</w:t>
            </w:r>
          </w:p>
        </w:tc>
      </w:tr>
      <w:tr w:rsidR="00A864A7" w:rsidRPr="00A864A7" w14:paraId="56957A60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2980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F01D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6388B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Ji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Ruan</w:t>
            </w:r>
            <w:proofErr w:type="spellEnd"/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4297A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writer of the Wei Dynasty and one of the seven sages of the bamboo forest, born in the Wei clan of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Chenli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Weis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Henan). There are Ji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R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tomb and Ji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R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shouting platform in current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Weishi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E8064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5031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10-263</w:t>
            </w:r>
          </w:p>
        </w:tc>
      </w:tr>
      <w:tr w:rsidR="00A864A7" w:rsidRPr="00A864A7" w14:paraId="57DF95FD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4A4F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98DB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F8F1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ao Zhong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1096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famous calligrapher and politician in Cao </w:t>
            </w:r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Wei .He</w:t>
            </w:r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was the ancestor of calligraphy history and the originator of regular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cript,bor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ngch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Changshe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Changge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24FB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817A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51-230</w:t>
            </w:r>
          </w:p>
        </w:tc>
      </w:tr>
      <w:tr w:rsidR="00A864A7" w:rsidRPr="00A864A7" w14:paraId="18988A3F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9F9B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E473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EB902" w14:textId="77777777" w:rsidR="00A864A7" w:rsidRPr="00A864A7" w:rsidRDefault="00A864A7" w:rsidP="00C239EF">
            <w:pPr>
              <w:rPr>
                <w:rFonts w:eastAsia="宋体" w:cs="Times New Roman"/>
                <w:b/>
                <w:bCs/>
                <w:color w:val="FF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Jun W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C6C20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born in Hu County,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Hongno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Lingbao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ity, Henan Province). Famous general in the Western Jin Dynasty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CDEC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AE88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06-285</w:t>
            </w:r>
          </w:p>
        </w:tc>
      </w:tr>
      <w:tr w:rsidR="00A864A7" w:rsidRPr="00A864A7" w14:paraId="56EFC679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C53B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23D87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3156E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Xua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e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A0781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famous general in the Eastern Jin Dynasty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Taik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EEB7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BAA4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43-388</w:t>
            </w:r>
          </w:p>
        </w:tc>
      </w:tr>
      <w:tr w:rsidR="00A864A7" w:rsidRPr="00A864A7" w14:paraId="20D1F6D2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DECA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C43D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471E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ue Pan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62144A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writer and beautiful man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hongm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hongm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13A6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AE50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247-300</w:t>
            </w:r>
          </w:p>
        </w:tc>
      </w:tr>
      <w:tr w:rsidR="00A864A7" w:rsidRPr="00A864A7" w14:paraId="4CE69F23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69AA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6B8C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B7D2B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Lingyu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e</w:t>
            </w:r>
            <w:proofErr w:type="spellEnd"/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D8A0E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founder of the School of Landscape Poetry in the history of Chinese literature, and the great historical </w:t>
            </w:r>
            <w:proofErr w:type="spellStart"/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traveler,born</w:t>
            </w:r>
            <w:proofErr w:type="spellEnd"/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Taik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5EDB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E3D6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85-433</w:t>
            </w:r>
          </w:p>
        </w:tc>
      </w:tr>
      <w:tr w:rsidR="00A864A7" w:rsidRPr="00A864A7" w14:paraId="1AC787C3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3F22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1EC13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6B058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e Fan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8129C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famous historian and writer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un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ch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 in the Southern Song Dynasty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EC11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16D3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98-445</w:t>
            </w:r>
          </w:p>
        </w:tc>
      </w:tr>
      <w:tr w:rsidR="00A864A7" w:rsidRPr="00A864A7" w14:paraId="0FF52A25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000D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CBFA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210A9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Zhen Fan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7601CE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thinker and outstanding atheist in the Southern Dynasties between Qi and Liang, was from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Nanxi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Wuyi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Bi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 (with different opinions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0109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8E85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50-510</w:t>
            </w:r>
          </w:p>
        </w:tc>
      </w:tr>
      <w:tr w:rsidR="00A864A7" w:rsidRPr="00A864A7" w14:paraId="3B4451D2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E823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566D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74C8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an Ji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FABA4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Famous minister of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Qili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in the Southern Dynasties, famous writer, with allusions such as the brilliant writing of flowers, Jiang Lang, etc., a native of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Ji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Kaoch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Hena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inq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868D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A53F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44-505</w:t>
            </w:r>
          </w:p>
        </w:tc>
      </w:tr>
      <w:tr w:rsidR="00A864A7" w:rsidRPr="00A864A7" w14:paraId="2E5B5762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03C16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E62C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0638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Chong Yao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62568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famous minister known as the prime minister at the time of rescue, was from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as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anzho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anxi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5BC9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063A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650-721</w:t>
            </w:r>
          </w:p>
        </w:tc>
      </w:tr>
      <w:tr w:rsidR="00A864A7" w:rsidRPr="00A864A7" w14:paraId="27E0D597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4050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26AE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C4669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Rengui Liu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60051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Minister and famous military general, from Zhou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Weis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Weish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6D28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8751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601-685</w:t>
            </w:r>
          </w:p>
        </w:tc>
      </w:tr>
      <w:tr w:rsidR="00A864A7" w:rsidRPr="00A864A7" w14:paraId="7A7C3F77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EBA5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FE6E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79645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Jing Wu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C0BCA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born in Bianzhou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Juny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Kaifeng, Henan). Minister of the Tang Dynasty, a famous historian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D339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07D8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670-749</w:t>
            </w:r>
          </w:p>
        </w:tc>
      </w:tr>
      <w:tr w:rsidR="00A864A7" w:rsidRPr="00A864A7" w14:paraId="696F3F61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BA4A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86E3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8FBC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Xun Zh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F424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Born in Nanyang,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Dengzho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in "New Tang Book". Famous minister in the middle of Tang Dynasty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E80E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4C39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09-757</w:t>
            </w:r>
          </w:p>
        </w:tc>
      </w:tr>
      <w:tr w:rsidR="00A864A7" w:rsidRPr="00A864A7" w14:paraId="187D2FBB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F64C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AC9E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0EDC0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huo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Zh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DAD3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Literary and </w:t>
            </w:r>
            <w:proofErr w:type="spellStart"/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politician,originally</w:t>
            </w:r>
            <w:proofErr w:type="spellEnd"/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from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Fan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and later moved to Luoyang, Henan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A5E2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C170D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667-730</w:t>
            </w:r>
          </w:p>
        </w:tc>
      </w:tr>
      <w:tr w:rsidR="00A864A7" w:rsidRPr="00A864A7" w14:paraId="49167CD6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CE2E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90305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5A78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Juy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Bai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83E7C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well-known realist </w:t>
            </w:r>
            <w:proofErr w:type="spellStart"/>
            <w:proofErr w:type="gram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poet,born</w:t>
            </w:r>
            <w:proofErr w:type="spellEnd"/>
            <w:proofErr w:type="gram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nzhe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1D21F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6B624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72-846</w:t>
            </w:r>
          </w:p>
        </w:tc>
      </w:tr>
      <w:tr w:rsidR="00A864A7" w:rsidRPr="00A864A7" w14:paraId="3B1FB2F3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FFE0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115AE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98476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Jie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Yuan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B6AF2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pioneer of the ancient prose movement and writer Yua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Jie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born in Lushan, Henan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2BC1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60FF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19-772</w:t>
            </w:r>
          </w:p>
        </w:tc>
      </w:tr>
      <w:tr w:rsidR="00A864A7" w:rsidRPr="00A864A7" w14:paraId="07110FA0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0F8E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9B3F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938B0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Yu Han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06F77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Outstanding writer, thinker and politician, from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Hey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engzho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nan), Hanoi (with different opinions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0CC3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67B3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68-824</w:t>
            </w:r>
          </w:p>
        </w:tc>
      </w:tr>
      <w:tr w:rsidR="00A864A7" w:rsidRPr="00A864A7" w14:paraId="1109BDA6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1142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F5B1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62DF1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ux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Liu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D2CF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The famous poet, known as a poet, born in Luoyang (with different terms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E23B2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4D91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72-842</w:t>
            </w:r>
          </w:p>
        </w:tc>
      </w:tr>
      <w:tr w:rsidR="00A864A7" w:rsidRPr="00A864A7" w14:paraId="5EDD7C1A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D3EE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212B6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482D8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Jian Wang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C712F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written as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hongch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ingchu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Xuzhou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uch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ity, Henan Province), minister and poet of the Tang Dynasty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EF45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F6B8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67-830</w:t>
            </w:r>
          </w:p>
        </w:tc>
      </w:tr>
      <w:tr w:rsidR="00A864A7" w:rsidRPr="00A864A7" w14:paraId="4A0F4009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ECBA8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7EC02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5EBDB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Zhen Yuan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61664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Famous poet Yuan Zhen, from Luoyan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5A80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C337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779-831</w:t>
            </w:r>
          </w:p>
        </w:tc>
      </w:tr>
      <w:tr w:rsidR="00A864A7" w:rsidRPr="00A864A7" w14:paraId="090401A9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87103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44E7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304EB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Pu Zhao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09579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The famous minister, born in Ji County,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Youzho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Beijing), and later moved to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Changsh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Zhengdi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, Hebei) and Luoyang (now Luoyang, Henan)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2FE3B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FC48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922-992</w:t>
            </w:r>
          </w:p>
        </w:tc>
      </w:tr>
      <w:tr w:rsidR="00A864A7" w:rsidRPr="00A864A7" w14:paraId="515379B0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058D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DA6B1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0CC1D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Guang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ima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33905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politician, writer, and historian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Sushui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Township, Xia County, Shanxi Province, and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Guangsha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County, Henan Province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F4F67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61369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019-1086</w:t>
            </w:r>
          </w:p>
        </w:tc>
      </w:tr>
      <w:tr w:rsidR="00A864A7" w:rsidRPr="00A864A7" w14:paraId="3CA97989" w14:textId="77777777" w:rsidTr="00A864A7">
        <w:trPr>
          <w:trHeight w:val="242"/>
        </w:trPr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026E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1878C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9C399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Fei Yue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1B833" w14:textId="77777777" w:rsidR="00A864A7" w:rsidRPr="00A864A7" w:rsidRDefault="00A864A7" w:rsidP="00C239EF">
            <w:pPr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a famous strategist, military strategist, and anti-gold warrior in my country’s history, born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Tangyi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(now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Tangyin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, Henan Province) in </w:t>
            </w:r>
            <w:proofErr w:type="spellStart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Xiangzhou</w:t>
            </w:r>
            <w:proofErr w:type="spellEnd"/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 xml:space="preserve"> in the Northern Son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43A6A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1F610" w14:textId="77777777" w:rsidR="00A864A7" w:rsidRPr="00A864A7" w:rsidRDefault="00A864A7" w:rsidP="00C239EF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864A7">
              <w:rPr>
                <w:rFonts w:eastAsia="宋体" w:cs="Times New Roman"/>
                <w:color w:val="000000"/>
                <w:sz w:val="21"/>
                <w:szCs w:val="21"/>
              </w:rPr>
              <w:t>1103-1142</w:t>
            </w:r>
          </w:p>
        </w:tc>
      </w:tr>
    </w:tbl>
    <w:p w14:paraId="4CA85FAD" w14:textId="77777777" w:rsidR="00A864A7" w:rsidRDefault="00A864A7" w:rsidP="00A864A7">
      <w:pPr>
        <w:rPr>
          <w:rFonts w:eastAsia="宋体"/>
          <w:sz w:val="15"/>
          <w:szCs w:val="15"/>
        </w:rPr>
      </w:pPr>
      <w:r>
        <w:rPr>
          <w:rFonts w:eastAsia="宋体"/>
          <w:sz w:val="15"/>
          <w:szCs w:val="15"/>
        </w:rPr>
        <w:t>Note:1=</w:t>
      </w:r>
      <w:r>
        <w:rPr>
          <w:rFonts w:eastAsia="宋体"/>
          <w:color w:val="000000"/>
          <w:sz w:val="15"/>
          <w:szCs w:val="15"/>
        </w:rPr>
        <w:t>Spring-Autumn Period and Warring States Period;2= Han</w:t>
      </w:r>
      <w:r>
        <w:rPr>
          <w:rFonts w:eastAsia="宋体"/>
          <w:sz w:val="15"/>
          <w:szCs w:val="15"/>
        </w:rPr>
        <w:t xml:space="preserve"> </w:t>
      </w:r>
      <w:r>
        <w:rPr>
          <w:rFonts w:eastAsia="宋体"/>
          <w:color w:val="000000"/>
          <w:sz w:val="15"/>
          <w:szCs w:val="15"/>
        </w:rPr>
        <w:t>Dynasty;3= The Three Kingdoms and Jin and Southern and Northern Dynasties;4= Tang Dynasty;5= Song Dynasty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4072A" w14:textId="77777777" w:rsidR="00E6468C" w:rsidRDefault="00E6468C" w:rsidP="00117666">
      <w:pPr>
        <w:spacing w:after="0"/>
      </w:pPr>
      <w:r>
        <w:separator/>
      </w:r>
    </w:p>
  </w:endnote>
  <w:endnote w:type="continuationSeparator" w:id="0">
    <w:p w14:paraId="08924DF3" w14:textId="77777777" w:rsidR="00E6468C" w:rsidRDefault="00E646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EFF71" w14:textId="77777777" w:rsidR="00E6468C" w:rsidRDefault="00E6468C" w:rsidP="00117666">
      <w:pPr>
        <w:spacing w:after="0"/>
      </w:pPr>
      <w:r>
        <w:separator/>
      </w:r>
    </w:p>
  </w:footnote>
  <w:footnote w:type="continuationSeparator" w:id="0">
    <w:p w14:paraId="592D4E74" w14:textId="77777777" w:rsidR="00E6468C" w:rsidRDefault="00E646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64A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68C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1726BFC-8762-4AAC-93C9-6D0641780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1104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4327</cp:lastModifiedBy>
  <cp:revision>3</cp:revision>
  <cp:lastPrinted>2013-10-03T12:51:00Z</cp:lastPrinted>
  <dcterms:created xsi:type="dcterms:W3CDTF">2018-11-23T08:58:00Z</dcterms:created>
  <dcterms:modified xsi:type="dcterms:W3CDTF">2021-01-01T07:44:00Z</dcterms:modified>
</cp:coreProperties>
</file>